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AAFD8" w14:textId="5C20CD17" w:rsidR="00EE6F2A" w:rsidRPr="009D0952" w:rsidRDefault="00F21DBE" w:rsidP="00EE6F2A">
      <w:pPr>
        <w:spacing w:line="360" w:lineRule="auto"/>
        <w:jc w:val="both"/>
        <w:rPr>
          <w:rFonts w:ascii="Arial" w:hAnsi="Arial" w:cs="Arial" w:hint="eastAsia"/>
          <w:b/>
          <w:color w:val="000000"/>
          <w:sz w:val="24"/>
          <w:szCs w:val="24"/>
          <w:highlight w:val="yellow"/>
        </w:rPr>
      </w:pPr>
      <w:bookmarkStart w:id="0" w:name="_Hlk165972370"/>
      <w:r w:rsidRPr="000D6F87"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>Table</w:t>
      </w:r>
      <w:r w:rsidR="00330EC7" w:rsidRPr="000D6F87"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 xml:space="preserve"> </w:t>
      </w:r>
      <w:r w:rsidR="00D959A3" w:rsidRPr="000D6F87"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>S1</w:t>
      </w:r>
      <w:r w:rsidR="000727BE" w:rsidRPr="000D6F87"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>.</w:t>
      </w:r>
      <w:r w:rsidRPr="000D6F87"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 xml:space="preserve"> </w:t>
      </w:r>
      <w:r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>Details of</w:t>
      </w:r>
      <w:r w:rsidRPr="000D6F87"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 xml:space="preserve"> the participants</w:t>
      </w:r>
      <w:r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>’</w:t>
      </w:r>
      <w:r w:rsidRPr="000D6F87"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 xml:space="preserve"> disease</w:t>
      </w:r>
      <w:r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  <w:t>s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34"/>
      </w:tblGrid>
      <w:tr w:rsidR="008806DF" w14:paraId="311A03A2" w14:textId="77777777" w:rsidTr="00802498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8BB20" w14:textId="1B2785D3" w:rsidR="00E37C06" w:rsidRPr="000D6F87" w:rsidRDefault="00E37C06" w:rsidP="00E37C06">
            <w:pPr>
              <w:rPr>
                <w:color w:val="000000"/>
                <w:sz w:val="24"/>
                <w:szCs w:val="24"/>
                <w:highlight w:val="yellow"/>
              </w:rPr>
            </w:pPr>
            <w:bookmarkStart w:id="1" w:name="_Hlk165972379"/>
            <w:bookmarkStart w:id="2" w:name="_GoBack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F9A4F" w14:textId="10EB226B" w:rsidR="00E37C06" w:rsidRPr="000D6F87" w:rsidRDefault="00F21DBE" w:rsidP="009913DA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hint="eastAsia"/>
                <w:color w:val="000000"/>
                <w:sz w:val="24"/>
                <w:szCs w:val="24"/>
                <w:highlight w:val="yellow"/>
              </w:rPr>
              <w:t>Number</w:t>
            </w:r>
          </w:p>
        </w:tc>
      </w:tr>
      <w:tr w:rsidR="008806DF" w14:paraId="3E4CF2D3" w14:textId="77777777" w:rsidTr="00802498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5108" w14:textId="28E96B53" w:rsidR="00E37C06" w:rsidRPr="000D6F87" w:rsidRDefault="00F21DBE" w:rsidP="00E37C06">
            <w:pPr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 xml:space="preserve">Cerebrovascular </w:t>
            </w:r>
            <w:r w:rsidRPr="000D6F87">
              <w:rPr>
                <w:color w:val="000000"/>
                <w:sz w:val="24"/>
                <w:szCs w:val="24"/>
                <w:highlight w:val="yellow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855C" w14:textId="309871DC" w:rsidR="00E37C06" w:rsidRPr="000D6F87" w:rsidRDefault="00F21DBE" w:rsidP="009913DA">
            <w:pPr>
              <w:jc w:val="center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 w:hint="eastAsia"/>
                <w:color w:val="000000"/>
                <w:sz w:val="24"/>
                <w:szCs w:val="24"/>
                <w:highlight w:val="yellow"/>
              </w:rPr>
              <w:t>4</w:t>
            </w: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8</w:t>
            </w:r>
          </w:p>
        </w:tc>
      </w:tr>
      <w:tr w:rsidR="008806DF" w14:paraId="135DEFED" w14:textId="77777777" w:rsidTr="00802498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A2DF3" w14:textId="796E8D1E" w:rsidR="00E37C06" w:rsidRPr="000D6F87" w:rsidRDefault="00F21DBE" w:rsidP="00E37C06">
            <w:pPr>
              <w:rPr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 xml:space="preserve">Orthopedic </w:t>
            </w:r>
            <w:r w:rsidRPr="000D6F87">
              <w:rPr>
                <w:color w:val="000000"/>
                <w:sz w:val="24"/>
                <w:szCs w:val="24"/>
                <w:highlight w:val="yellow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1A3C8" w14:textId="490CBADC" w:rsidR="00E37C06" w:rsidRPr="000D6F87" w:rsidRDefault="00F21DBE" w:rsidP="009913DA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hint="eastAsia"/>
                <w:color w:val="000000"/>
                <w:sz w:val="24"/>
                <w:szCs w:val="24"/>
                <w:highlight w:val="yellow"/>
              </w:rPr>
              <w:t>5</w:t>
            </w:r>
            <w:r w:rsidRPr="000D6F87">
              <w:rPr>
                <w:color w:val="000000"/>
                <w:sz w:val="24"/>
                <w:szCs w:val="24"/>
                <w:highlight w:val="yellow"/>
              </w:rPr>
              <w:t>4</w:t>
            </w:r>
          </w:p>
        </w:tc>
      </w:tr>
      <w:tr w:rsidR="008806DF" w14:paraId="284E2C3F" w14:textId="77777777" w:rsidTr="00802498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2F0FC" w14:textId="0059913E" w:rsidR="00E37C06" w:rsidRPr="000D6F87" w:rsidRDefault="00F21DBE" w:rsidP="00E37C06">
            <w:pPr>
              <w:rPr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03E6B6" w14:textId="4BBDDD30" w:rsidR="00E37C06" w:rsidRPr="000D6F87" w:rsidRDefault="00F21DBE" w:rsidP="009913DA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hint="eastAsia"/>
                <w:color w:val="000000"/>
                <w:sz w:val="24"/>
                <w:szCs w:val="24"/>
                <w:highlight w:val="yellow"/>
              </w:rPr>
              <w:t>1</w:t>
            </w:r>
            <w:r w:rsidRPr="000D6F87">
              <w:rPr>
                <w:color w:val="000000"/>
                <w:sz w:val="24"/>
                <w:szCs w:val="24"/>
                <w:highlight w:val="yellow"/>
              </w:rPr>
              <w:t>5</w:t>
            </w:r>
          </w:p>
        </w:tc>
      </w:tr>
      <w:tr w:rsidR="008806DF" w14:paraId="0E07C565" w14:textId="77777777" w:rsidTr="00802498">
        <w:trPr>
          <w:trHeight w:val="37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4C094" w14:textId="335C417C" w:rsidR="00E37C06" w:rsidRPr="000D6F87" w:rsidRDefault="00F21DBE" w:rsidP="00E37C06">
            <w:pPr>
              <w:jc w:val="both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 xml:space="preserve">Intractable neurological </w:t>
            </w:r>
            <w:r w:rsidRPr="000D6F87">
              <w:rPr>
                <w:color w:val="000000"/>
                <w:sz w:val="24"/>
                <w:szCs w:val="24"/>
                <w:highlight w:val="yellow"/>
              </w:rPr>
              <w:t>dis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CBF84" w14:textId="721A7B04" w:rsidR="00E37C06" w:rsidRPr="000D6F87" w:rsidRDefault="00F21DBE" w:rsidP="009913DA">
            <w:pPr>
              <w:jc w:val="center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 w:hint="eastAsia"/>
                <w:color w:val="000000"/>
                <w:sz w:val="24"/>
                <w:szCs w:val="24"/>
                <w:highlight w:val="yellow"/>
              </w:rPr>
              <w:t>1</w:t>
            </w: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3</w:t>
            </w:r>
          </w:p>
        </w:tc>
      </w:tr>
      <w:tr w:rsidR="008806DF" w14:paraId="6CF7A5E9" w14:textId="77777777" w:rsidTr="00802498">
        <w:trPr>
          <w:trHeight w:val="37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20A26" w14:textId="56CA8F51" w:rsidR="00E37C06" w:rsidRPr="000D6F87" w:rsidRDefault="00F21DBE" w:rsidP="00E37C06">
            <w:pPr>
              <w:jc w:val="both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Circulatory dis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C01E2" w14:textId="583E96A1" w:rsidR="00E37C06" w:rsidRPr="000D6F87" w:rsidRDefault="00F21DBE" w:rsidP="009913DA">
            <w:pPr>
              <w:jc w:val="center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 w:hint="eastAsia"/>
                <w:color w:val="000000"/>
                <w:sz w:val="24"/>
                <w:szCs w:val="24"/>
                <w:highlight w:val="yellow"/>
              </w:rPr>
              <w:t>2</w:t>
            </w: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3</w:t>
            </w:r>
          </w:p>
        </w:tc>
      </w:tr>
      <w:tr w:rsidR="008806DF" w14:paraId="1E9C095B" w14:textId="77777777" w:rsidTr="00802498">
        <w:trPr>
          <w:trHeight w:val="37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895DE" w14:textId="6CF5F7BE" w:rsidR="00E37C06" w:rsidRPr="000D6F87" w:rsidRDefault="00F21DBE" w:rsidP="00E37C06">
            <w:pPr>
              <w:jc w:val="both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Respiratory dis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A3718" w14:textId="5C0D459E" w:rsidR="00E37C06" w:rsidRPr="000D6F87" w:rsidRDefault="00F21DBE" w:rsidP="009913DA">
            <w:pPr>
              <w:jc w:val="center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 w:hint="eastAsia"/>
                <w:color w:val="000000"/>
                <w:sz w:val="24"/>
                <w:szCs w:val="24"/>
                <w:highlight w:val="yellow"/>
              </w:rPr>
              <w:t>1</w:t>
            </w: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3</w:t>
            </w:r>
          </w:p>
        </w:tc>
      </w:tr>
      <w:tr w:rsidR="008806DF" w14:paraId="168BA3AB" w14:textId="77777777" w:rsidTr="00802498">
        <w:trPr>
          <w:trHeight w:val="37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3AAEB" w14:textId="3279BF7B" w:rsidR="00E37C06" w:rsidRPr="000D6F87" w:rsidRDefault="00F21DBE" w:rsidP="00E37C06">
            <w:pPr>
              <w:jc w:val="both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Diabet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0C38D" w14:textId="73A10CB9" w:rsidR="00E37C06" w:rsidRPr="000D6F87" w:rsidRDefault="00F21DBE" w:rsidP="009913DA">
            <w:pPr>
              <w:jc w:val="center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 w:hint="eastAsia"/>
                <w:color w:val="000000"/>
                <w:sz w:val="24"/>
                <w:szCs w:val="24"/>
                <w:highlight w:val="yellow"/>
              </w:rPr>
              <w:t>2</w:t>
            </w: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3</w:t>
            </w:r>
          </w:p>
        </w:tc>
      </w:tr>
      <w:tr w:rsidR="008806DF" w14:paraId="4C8670F7" w14:textId="77777777" w:rsidTr="00802498">
        <w:trPr>
          <w:trHeight w:val="37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BD803" w14:textId="617FFCD6" w:rsidR="00802498" w:rsidRPr="000D6F87" w:rsidRDefault="00F21DBE" w:rsidP="00E37C06">
            <w:pPr>
              <w:jc w:val="both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asciiTheme="minorEastAsia" w:eastAsiaTheme="minorEastAsia" w:hAnsiTheme="minorEastAsia" w:hint="eastAsia"/>
                <w:color w:val="000000"/>
                <w:sz w:val="24"/>
                <w:szCs w:val="24"/>
                <w:highlight w:val="yellow"/>
              </w:rPr>
              <w:t>H</w:t>
            </w:r>
            <w:r w:rsidRPr="000D6F87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yperten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AD6FC" w14:textId="24BB10C7" w:rsidR="00802498" w:rsidRPr="000D6F87" w:rsidRDefault="00F21DBE" w:rsidP="009913DA">
            <w:pPr>
              <w:jc w:val="center"/>
              <w:rPr>
                <w:rFonts w:eastAsiaTheme="minorEastAsia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Theme="minorEastAsia" w:hint="eastAsia"/>
                <w:color w:val="000000"/>
                <w:sz w:val="24"/>
                <w:szCs w:val="24"/>
                <w:highlight w:val="yellow"/>
              </w:rPr>
              <w:t>4</w:t>
            </w: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4</w:t>
            </w:r>
          </w:p>
        </w:tc>
      </w:tr>
      <w:tr w:rsidR="008806DF" w14:paraId="1AD16015" w14:textId="77777777" w:rsidTr="00802498">
        <w:trPr>
          <w:trHeight w:val="375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C00D2" w14:textId="38E58CA4" w:rsidR="00802498" w:rsidRPr="000D6F87" w:rsidRDefault="00F21DBE" w:rsidP="00802498">
            <w:pPr>
              <w:jc w:val="both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000D6F87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Osteoporosi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85A00" w14:textId="2CD9036B" w:rsidR="00802498" w:rsidRPr="00802498" w:rsidRDefault="00F21DBE" w:rsidP="009913DA">
            <w:pPr>
              <w:jc w:val="center"/>
              <w:rPr>
                <w:rFonts w:eastAsiaTheme="minorEastAsia"/>
                <w:color w:val="000000"/>
                <w:sz w:val="24"/>
                <w:szCs w:val="24"/>
              </w:rPr>
            </w:pPr>
            <w:r w:rsidRPr="000D6F87">
              <w:rPr>
                <w:rFonts w:eastAsiaTheme="minorEastAsia" w:hint="eastAsia"/>
                <w:color w:val="000000"/>
                <w:sz w:val="24"/>
                <w:szCs w:val="24"/>
                <w:highlight w:val="yellow"/>
              </w:rPr>
              <w:t>1</w:t>
            </w:r>
            <w:r w:rsidRPr="000D6F87">
              <w:rPr>
                <w:rFonts w:eastAsiaTheme="minorEastAsia"/>
                <w:color w:val="000000"/>
                <w:sz w:val="24"/>
                <w:szCs w:val="24"/>
                <w:highlight w:val="yellow"/>
              </w:rPr>
              <w:t>1</w:t>
            </w:r>
          </w:p>
        </w:tc>
      </w:tr>
      <w:bookmarkEnd w:id="1"/>
      <w:bookmarkEnd w:id="2"/>
    </w:tbl>
    <w:p w14:paraId="05FC011E" w14:textId="5951333D" w:rsidR="00EE6F2A" w:rsidRPr="00B22DA0" w:rsidRDefault="00EE6F2A" w:rsidP="00DB1ECA">
      <w:pPr>
        <w:spacing w:line="300" w:lineRule="auto"/>
        <w:jc w:val="both"/>
        <w:rPr>
          <w:rFonts w:eastAsia="Times New Roman"/>
          <w:color w:val="000000"/>
          <w:sz w:val="24"/>
          <w:szCs w:val="24"/>
        </w:rPr>
      </w:pPr>
    </w:p>
    <w:sectPr w:rsidR="00EE6F2A" w:rsidRPr="00B22DA0" w:rsidSect="00814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A20A7" w14:textId="77777777" w:rsidR="008F6CCD" w:rsidRDefault="008F6CCD" w:rsidP="00C90386">
      <w:r>
        <w:separator/>
      </w:r>
    </w:p>
  </w:endnote>
  <w:endnote w:type="continuationSeparator" w:id="0">
    <w:p w14:paraId="64FE6C82" w14:textId="77777777" w:rsidR="008F6CCD" w:rsidRDefault="008F6CCD" w:rsidP="00C90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87AA1" w14:textId="77777777" w:rsidR="008F6CCD" w:rsidRDefault="008F6CCD" w:rsidP="00C90386">
      <w:r>
        <w:separator/>
      </w:r>
    </w:p>
  </w:footnote>
  <w:footnote w:type="continuationSeparator" w:id="0">
    <w:p w14:paraId="6D4BAB19" w14:textId="77777777" w:rsidR="008F6CCD" w:rsidRDefault="008F6CCD" w:rsidP="00C90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NTa0NDQ1NLW0MDdX0lEKTi0uzszPAykwrAUAVO2+3iwAAAA="/>
  </w:docVars>
  <w:rsids>
    <w:rsidRoot w:val="00EE6F2A"/>
    <w:rsid w:val="00021164"/>
    <w:rsid w:val="000727BE"/>
    <w:rsid w:val="000A6E38"/>
    <w:rsid w:val="000D6F87"/>
    <w:rsid w:val="000E149C"/>
    <w:rsid w:val="0013012B"/>
    <w:rsid w:val="001455D0"/>
    <w:rsid w:val="001C650F"/>
    <w:rsid w:val="001D5348"/>
    <w:rsid w:val="00224D0A"/>
    <w:rsid w:val="00260EED"/>
    <w:rsid w:val="002933DB"/>
    <w:rsid w:val="003228BA"/>
    <w:rsid w:val="00330EC7"/>
    <w:rsid w:val="0035065E"/>
    <w:rsid w:val="003634D6"/>
    <w:rsid w:val="00385B50"/>
    <w:rsid w:val="00427EBA"/>
    <w:rsid w:val="00473A44"/>
    <w:rsid w:val="00482C59"/>
    <w:rsid w:val="005047A7"/>
    <w:rsid w:val="0052450A"/>
    <w:rsid w:val="00537F2B"/>
    <w:rsid w:val="0056116A"/>
    <w:rsid w:val="00585735"/>
    <w:rsid w:val="005A5954"/>
    <w:rsid w:val="005D0694"/>
    <w:rsid w:val="005E1791"/>
    <w:rsid w:val="00765320"/>
    <w:rsid w:val="007747DD"/>
    <w:rsid w:val="00781ADD"/>
    <w:rsid w:val="007C384F"/>
    <w:rsid w:val="00802498"/>
    <w:rsid w:val="00814353"/>
    <w:rsid w:val="00845C65"/>
    <w:rsid w:val="008806DF"/>
    <w:rsid w:val="008F6CCD"/>
    <w:rsid w:val="00951920"/>
    <w:rsid w:val="009913DA"/>
    <w:rsid w:val="009A5EAC"/>
    <w:rsid w:val="009B5732"/>
    <w:rsid w:val="009D0952"/>
    <w:rsid w:val="009E4DCA"/>
    <w:rsid w:val="009E7E54"/>
    <w:rsid w:val="00A11A85"/>
    <w:rsid w:val="00B01532"/>
    <w:rsid w:val="00B22DA0"/>
    <w:rsid w:val="00B9264A"/>
    <w:rsid w:val="00BB0B16"/>
    <w:rsid w:val="00BE3F4F"/>
    <w:rsid w:val="00BE4F38"/>
    <w:rsid w:val="00C4224F"/>
    <w:rsid w:val="00C6090C"/>
    <w:rsid w:val="00C90386"/>
    <w:rsid w:val="00D959A3"/>
    <w:rsid w:val="00DB0D38"/>
    <w:rsid w:val="00DB1ECA"/>
    <w:rsid w:val="00DB58DD"/>
    <w:rsid w:val="00DD15E8"/>
    <w:rsid w:val="00E37C06"/>
    <w:rsid w:val="00EB516A"/>
    <w:rsid w:val="00EC4F01"/>
    <w:rsid w:val="00EE2FA1"/>
    <w:rsid w:val="00EE6F2A"/>
    <w:rsid w:val="00F21DBE"/>
    <w:rsid w:val="00F237A1"/>
    <w:rsid w:val="00F23DC7"/>
    <w:rsid w:val="00F40E57"/>
    <w:rsid w:val="00F568DE"/>
    <w:rsid w:val="00FA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CD7986"/>
  <w15:chartTrackingRefBased/>
  <w15:docId w15:val="{F13437FA-7CE3-AF48-A5DD-A3981ECA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6F2A"/>
    <w:rPr>
      <w:rFonts w:ascii="Times New Roman" w:eastAsia="ＭＳ 明朝" w:hAnsi="Times New Roman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EE6F2A"/>
    <w:rPr>
      <w:sz w:val="18"/>
    </w:rPr>
  </w:style>
  <w:style w:type="paragraph" w:styleId="a4">
    <w:name w:val="annotation text"/>
    <w:link w:val="a5"/>
    <w:rsid w:val="00EE6F2A"/>
    <w:pPr>
      <w:snapToGrid w:val="0"/>
    </w:pPr>
    <w:rPr>
      <w:rFonts w:ascii="Times New Roman" w:eastAsia="ＭＳ 明朝" w:hAnsi="Times New Roman" w:cs="Times New Roman"/>
      <w:sz w:val="21"/>
      <w:szCs w:val="21"/>
      <w:lang w:eastAsia="ja-JP"/>
    </w:rPr>
  </w:style>
  <w:style w:type="character" w:customStyle="1" w:styleId="a5">
    <w:name w:val="コメント文字列 (文字)"/>
    <w:basedOn w:val="a0"/>
    <w:link w:val="a4"/>
    <w:rsid w:val="00EE6F2A"/>
    <w:rPr>
      <w:rFonts w:ascii="Times New Roman" w:eastAsia="ＭＳ 明朝" w:hAnsi="Times New Roman" w:cs="Times New Roman"/>
      <w:sz w:val="21"/>
      <w:szCs w:val="21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C4F01"/>
    <w:pPr>
      <w:snapToGrid/>
    </w:pPr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C4F01"/>
    <w:rPr>
      <w:rFonts w:ascii="Times New Roman" w:eastAsia="ＭＳ 明朝" w:hAnsi="Times New Roman" w:cs="Times New Roman"/>
      <w:b/>
      <w:bCs/>
      <w:sz w:val="20"/>
      <w:szCs w:val="20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5245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450A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a">
    <w:name w:val="header"/>
    <w:basedOn w:val="a"/>
    <w:link w:val="ab"/>
    <w:uiPriority w:val="99"/>
    <w:unhideWhenUsed/>
    <w:rsid w:val="000727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727BE"/>
    <w:rPr>
      <w:rFonts w:ascii="Times New Roman" w:eastAsia="ＭＳ 明朝" w:hAnsi="Times New Roman" w:cs="Times New Roman"/>
      <w:sz w:val="21"/>
      <w:szCs w:val="21"/>
      <w:lang w:eastAsia="ja-JP"/>
    </w:rPr>
  </w:style>
  <w:style w:type="paragraph" w:styleId="ac">
    <w:name w:val="footer"/>
    <w:basedOn w:val="a"/>
    <w:link w:val="ad"/>
    <w:uiPriority w:val="99"/>
    <w:unhideWhenUsed/>
    <w:rsid w:val="000727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727BE"/>
    <w:rPr>
      <w:rFonts w:ascii="Times New Roman" w:eastAsia="ＭＳ 明朝" w:hAnsi="Times New Roman" w:cs="Times New Roman"/>
      <w:sz w:val="21"/>
      <w:szCs w:val="21"/>
      <w:lang w:eastAsia="ja-JP"/>
    </w:rPr>
  </w:style>
  <w:style w:type="paragraph" w:styleId="ae">
    <w:name w:val="Revision"/>
    <w:hidden/>
    <w:uiPriority w:val="99"/>
    <w:semiHidden/>
    <w:rsid w:val="00BB0B16"/>
    <w:rPr>
      <w:rFonts w:ascii="Times New Roman" w:eastAsia="ＭＳ 明朝" w:hAnsi="Times New Roman" w:cs="Times New Roman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waya</cp:lastModifiedBy>
  <cp:revision>4</cp:revision>
  <dcterms:created xsi:type="dcterms:W3CDTF">2024-05-06T19:46:00Z</dcterms:created>
  <dcterms:modified xsi:type="dcterms:W3CDTF">2024-05-07T02:08:00Z</dcterms:modified>
</cp:coreProperties>
</file>